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0BF9" w:rsidRPr="0083150A" w:rsidRDefault="00DB14CE" w:rsidP="00325271">
      <w:pPr>
        <w:adjustRightInd w:val="0"/>
        <w:snapToGri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14CE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4</w:t>
      </w:r>
      <w:r w:rsidRPr="00DB14CE">
        <w:rPr>
          <w:rFonts w:ascii="Times New Roman" w:eastAsia="宋体" w:hAnsi="Times New Roman" w:cs="Times New Roman"/>
          <w:kern w:val="0"/>
          <w:sz w:val="24"/>
          <w:szCs w:val="24"/>
        </w:rPr>
        <w:t xml:space="preserve"> Table</w:t>
      </w:r>
      <w:r w:rsidR="00793F0F" w:rsidRPr="00E723C2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83150A" w:rsidRPr="0083150A">
        <w:rPr>
          <w:rFonts w:ascii="Times New Roman" w:eastAsia="宋体" w:hAnsi="Times New Roman" w:cs="Times New Roman"/>
          <w:kern w:val="0"/>
          <w:sz w:val="24"/>
          <w:szCs w:val="24"/>
        </w:rPr>
        <w:t xml:space="preserve"> Univariate logistic analysis of high frequency mutation sites and treatment outcomes.</w:t>
      </w: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1215"/>
        <w:gridCol w:w="1793"/>
        <w:gridCol w:w="1738"/>
        <w:gridCol w:w="2058"/>
        <w:gridCol w:w="993"/>
      </w:tblGrid>
      <w:tr w:rsidR="003E40A0" w:rsidRPr="0083150A" w:rsidTr="00325271">
        <w:trPr>
          <w:trHeight w:val="761"/>
          <w:jc w:val="center"/>
        </w:trPr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0"/>
              </w:rPr>
              <w:t>Mutations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0"/>
              </w:rPr>
              <w:t>Successful treatment N (%)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0"/>
              </w:rPr>
              <w:t>Undesirable treatment outcome N (%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40A0" w:rsidRPr="0083150A" w:rsidRDefault="003E40A0" w:rsidP="003E40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0"/>
              </w:rPr>
            </w:pPr>
            <w:proofErr w:type="spellStart"/>
            <w:r w:rsidRPr="0083150A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0"/>
              </w:rPr>
              <w:t>cOR</w:t>
            </w:r>
            <w:proofErr w:type="spellEnd"/>
            <w:r w:rsidRPr="0083150A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0"/>
              </w:rPr>
              <w:t xml:space="preserve"> (95% CI)</w:t>
            </w:r>
            <w:bookmarkStart w:id="0" w:name="_GoBack"/>
            <w:bookmarkEnd w:id="0"/>
            <w:r w:rsidRPr="0083150A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40A0" w:rsidRPr="00325271" w:rsidRDefault="003E40A0" w:rsidP="003252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325271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0"/>
              </w:rPr>
              <w:t>P</w:t>
            </w:r>
          </w:p>
        </w:tc>
      </w:tr>
      <w:tr w:rsidR="003E40A0" w:rsidRPr="0083150A" w:rsidTr="00325271">
        <w:trPr>
          <w:trHeight w:val="283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rpoB53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014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0"/>
              </w:rPr>
              <w:t>(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6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19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0"/>
              </w:rPr>
              <w:t>(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4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(0.29-1.94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56</w:t>
            </w:r>
          </w:p>
        </w:tc>
      </w:tr>
      <w:tr w:rsidR="003E40A0" w:rsidRPr="0083150A" w:rsidTr="00325271">
        <w:trPr>
          <w:trHeight w:val="283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katG31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24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0"/>
              </w:rPr>
              <w:t>(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66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23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0"/>
              </w:rPr>
              <w:t>(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65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0A0" w:rsidRPr="0083150A" w:rsidRDefault="003E40A0" w:rsidP="003E40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(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6-3.56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3E40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93</w:t>
            </w:r>
          </w:p>
        </w:tc>
      </w:tr>
      <w:tr w:rsidR="003E40A0" w:rsidRPr="0083150A" w:rsidTr="00325271">
        <w:trPr>
          <w:trHeight w:val="283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inhA-1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0"/>
              </w:rPr>
              <w:t>(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8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0"/>
              </w:rPr>
              <w:t>(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14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0A0" w:rsidRPr="0083150A" w:rsidRDefault="003E40A0" w:rsidP="003E40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1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.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(0.40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-8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4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3E40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43</w:t>
            </w:r>
          </w:p>
        </w:tc>
      </w:tr>
      <w:tr w:rsidR="003E40A0" w:rsidRPr="0083150A" w:rsidTr="00325271">
        <w:trPr>
          <w:trHeight w:val="283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gyrA9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0"/>
              </w:rPr>
              <w:t>(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2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6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0"/>
              </w:rPr>
              <w:t>(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17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7.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(0.82-63.64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7</w:t>
            </w:r>
          </w:p>
        </w:tc>
      </w:tr>
      <w:tr w:rsidR="003E40A0" w:rsidRPr="0083150A" w:rsidTr="00325271">
        <w:trPr>
          <w:trHeight w:val="283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gyrA9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0"/>
              </w:rPr>
              <w:t>(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7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0"/>
              </w:rPr>
              <w:t>(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.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0A0" w:rsidRPr="0083150A" w:rsidRDefault="00325271" w:rsidP="003E40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4.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(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2-22.11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3E40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9</w:t>
            </w:r>
          </w:p>
        </w:tc>
      </w:tr>
      <w:tr w:rsidR="003E40A0" w:rsidRPr="0083150A" w:rsidTr="00325271">
        <w:trPr>
          <w:trHeight w:val="283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rrs140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0"/>
              </w:rPr>
              <w:t>(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0"/>
              </w:rPr>
              <w:t>(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0A0" w:rsidRPr="0083150A" w:rsidRDefault="00325271" w:rsidP="003E40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1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(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4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-7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3E40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98</w:t>
            </w:r>
          </w:p>
        </w:tc>
      </w:tr>
      <w:tr w:rsidR="003E40A0" w:rsidRPr="0083150A" w:rsidTr="00325271">
        <w:trPr>
          <w:trHeight w:val="283"/>
          <w:jc w:val="center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eis-22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0"/>
              </w:rPr>
              <w:t>(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13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831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0"/>
              </w:rPr>
              <w:t>(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14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40A0" w:rsidRPr="0083150A" w:rsidRDefault="00325271" w:rsidP="003E40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1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(0.27-3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4</w:t>
            </w: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40A0" w:rsidRPr="0083150A" w:rsidRDefault="003E40A0" w:rsidP="003E40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83150A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96</w:t>
            </w:r>
          </w:p>
        </w:tc>
      </w:tr>
    </w:tbl>
    <w:p w:rsidR="00793F0F" w:rsidRPr="00D64213" w:rsidRDefault="00D64213" w:rsidP="00D6421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proofErr w:type="spellStart"/>
      <w:r w:rsidRPr="00D64213">
        <w:rPr>
          <w:rFonts w:ascii="Times New Roman" w:hAnsi="Times New Roman" w:cs="Times New Roman"/>
        </w:rPr>
        <w:t>cOR</w:t>
      </w:r>
      <w:proofErr w:type="spellEnd"/>
      <w:r w:rsidRPr="00D64213">
        <w:rPr>
          <w:rFonts w:ascii="Times New Roman" w:hAnsi="Times New Roman" w:cs="Times New Roman"/>
        </w:rPr>
        <w:t>=crude Odds Ratio, CI=Confidence Interval</w:t>
      </w:r>
    </w:p>
    <w:sectPr w:rsidR="00793F0F" w:rsidRPr="00D642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4593" w:rsidRDefault="00884593" w:rsidP="00793F0F">
      <w:r>
        <w:separator/>
      </w:r>
    </w:p>
  </w:endnote>
  <w:endnote w:type="continuationSeparator" w:id="0">
    <w:p w:rsidR="00884593" w:rsidRDefault="00884593" w:rsidP="00793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4593" w:rsidRDefault="00884593" w:rsidP="00793F0F">
      <w:r>
        <w:separator/>
      </w:r>
    </w:p>
  </w:footnote>
  <w:footnote w:type="continuationSeparator" w:id="0">
    <w:p w:rsidR="00884593" w:rsidRDefault="00884593" w:rsidP="00793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66A"/>
    <w:rsid w:val="000149D3"/>
    <w:rsid w:val="001A5E45"/>
    <w:rsid w:val="001D6162"/>
    <w:rsid w:val="00325271"/>
    <w:rsid w:val="003B5BC4"/>
    <w:rsid w:val="003E40A0"/>
    <w:rsid w:val="003F4831"/>
    <w:rsid w:val="00484ADF"/>
    <w:rsid w:val="006166CC"/>
    <w:rsid w:val="007830C9"/>
    <w:rsid w:val="00793F0F"/>
    <w:rsid w:val="007D0BF9"/>
    <w:rsid w:val="0083150A"/>
    <w:rsid w:val="00884593"/>
    <w:rsid w:val="008E3862"/>
    <w:rsid w:val="00A433D6"/>
    <w:rsid w:val="00B03D5F"/>
    <w:rsid w:val="00B5543B"/>
    <w:rsid w:val="00D64213"/>
    <w:rsid w:val="00DB14CE"/>
    <w:rsid w:val="00E723C2"/>
    <w:rsid w:val="00F07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EA14D40D-41FC-434C-B15B-9927211C7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3F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3F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3F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2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83</Words>
  <Characters>476</Characters>
  <Application>Microsoft Office Word</Application>
  <DocSecurity>0</DocSecurity>
  <Lines>3</Lines>
  <Paragraphs>1</Paragraphs>
  <ScaleCrop>false</ScaleCrop>
  <Company>微软中国</Company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ANG_JIANMING</cp:lastModifiedBy>
  <cp:revision>13</cp:revision>
  <dcterms:created xsi:type="dcterms:W3CDTF">2020-02-01T03:43:00Z</dcterms:created>
  <dcterms:modified xsi:type="dcterms:W3CDTF">2021-01-03T01:09:00Z</dcterms:modified>
</cp:coreProperties>
</file>